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612"/>
        <w:gridCol w:w="1109"/>
        <w:gridCol w:w="1118"/>
        <w:gridCol w:w="1298"/>
        <w:gridCol w:w="896"/>
        <w:gridCol w:w="1077"/>
        <w:gridCol w:w="676"/>
        <w:gridCol w:w="822"/>
        <w:gridCol w:w="1076"/>
        <w:gridCol w:w="676"/>
      </w:tblGrid>
      <w:tr w:rsidR="0067549B" w:rsidRPr="00B900C5" w14:paraId="514FDC17" w14:textId="77777777" w:rsidTr="00A1651A">
        <w:trPr>
          <w:trHeight w:val="301"/>
        </w:trPr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F86D2FD" w14:textId="77777777" w:rsidR="0067549B" w:rsidRPr="00B900C5" w:rsidRDefault="0067549B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92B91" w14:textId="77777777" w:rsidR="0067549B" w:rsidRPr="00B900C5" w:rsidRDefault="0067549B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95D06" w14:textId="77777777" w:rsidR="0067549B" w:rsidRPr="00B900C5" w:rsidRDefault="0067549B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2990D" w14:textId="77777777" w:rsidR="0067549B" w:rsidRPr="00B900C5" w:rsidRDefault="0067549B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6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67AD1" w14:textId="77777777" w:rsidR="0067549B" w:rsidRPr="00B900C5" w:rsidRDefault="0067549B" w:rsidP="005F161E">
            <w:pPr>
              <w:ind w:right="-68"/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Locally produced scenario</w:t>
            </w:r>
          </w:p>
        </w:tc>
        <w:tc>
          <w:tcPr>
            <w:tcW w:w="25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325767" w14:textId="77777777" w:rsidR="0067549B" w:rsidRPr="00B900C5" w:rsidRDefault="0067549B" w:rsidP="005F161E">
            <w:pPr>
              <w:ind w:right="-159"/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Globally produced scenario</w:t>
            </w:r>
          </w:p>
        </w:tc>
      </w:tr>
      <w:tr w:rsidR="0067549B" w:rsidRPr="00B900C5" w14:paraId="2743972E" w14:textId="77777777" w:rsidTr="00A1651A">
        <w:trPr>
          <w:trHeight w:val="692"/>
        </w:trPr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BB37BE" w14:textId="77777777" w:rsidR="0067549B" w:rsidRPr="00B900C5" w:rsidRDefault="0067549B" w:rsidP="005F161E">
            <w:pPr>
              <w:ind w:right="-62"/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56689D" w14:textId="77777777" w:rsidR="0067549B" w:rsidRPr="00B900C5" w:rsidRDefault="0067549B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Country of Origi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F81ACA" w14:textId="77777777" w:rsidR="0067549B" w:rsidRPr="00B900C5" w:rsidRDefault="0067549B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Die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28835D" w14:textId="77777777" w:rsidR="0067549B" w:rsidRPr="00B900C5" w:rsidRDefault="0067549B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Dish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44414D" w14:textId="77777777" w:rsidR="0067549B" w:rsidRPr="00B900C5" w:rsidRDefault="0067549B" w:rsidP="005F161E">
            <w:pPr>
              <w:ind w:left="-41" w:right="-69" w:firstLine="41"/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Species richness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8A21DB" w14:textId="77777777" w:rsidR="0067549B" w:rsidRPr="00B900C5" w:rsidRDefault="0067549B" w:rsidP="005F161E">
            <w:pPr>
              <w:ind w:right="-183"/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Threatened species richness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41A433" w14:textId="77777777" w:rsidR="0067549B" w:rsidRPr="00B900C5" w:rsidRDefault="0067549B" w:rsidP="005F161E">
            <w:pPr>
              <w:ind w:right="-68"/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Range rarity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4529F7" w14:textId="77777777" w:rsidR="0067549B" w:rsidRPr="00B900C5" w:rsidRDefault="0067549B" w:rsidP="005F161E">
            <w:pPr>
              <w:ind w:right="-129"/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Species richness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67E915" w14:textId="77777777" w:rsidR="0067549B" w:rsidRPr="00B900C5" w:rsidRDefault="0067549B" w:rsidP="005F161E">
            <w:pPr>
              <w:ind w:right="-113"/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Threatened species richness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65AA51" w14:textId="77777777" w:rsidR="0067549B" w:rsidRPr="00B900C5" w:rsidRDefault="0067549B" w:rsidP="005F161E">
            <w:pPr>
              <w:ind w:right="-159"/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Range rarity</w:t>
            </w:r>
          </w:p>
        </w:tc>
      </w:tr>
      <w:tr w:rsidR="0067549B" w:rsidRPr="00B900C5" w14:paraId="76822243" w14:textId="77777777" w:rsidTr="00A1651A">
        <w:trPr>
          <w:trHeight w:val="290"/>
        </w:trPr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0B8A9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CFA1C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7D7B7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F5BAC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Lechazo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0C240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286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CE634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682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C283A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00E-0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41DC7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64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B279B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11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F386A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31E-10</w:t>
            </w:r>
          </w:p>
        </w:tc>
      </w:tr>
      <w:tr w:rsidR="0067549B" w:rsidRPr="00B900C5" w14:paraId="5582ECD0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963D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9326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Brazi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FBC3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53EA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Picanha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2A73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5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5317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6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73ED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68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319E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3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4506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4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DA22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05E-10</w:t>
            </w:r>
          </w:p>
        </w:tc>
      </w:tr>
      <w:tr w:rsidR="0067549B" w:rsidRPr="00B900C5" w14:paraId="3D3B52EC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3D35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E5F2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Brazi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64D9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C5B1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Fraldinha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EB5F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5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81C0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59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7004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27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3245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3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641C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3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621C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02E-10</w:t>
            </w:r>
          </w:p>
        </w:tc>
      </w:tr>
      <w:tr w:rsidR="0067549B" w:rsidRPr="00B900C5" w14:paraId="2FCCF445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8E9F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4BED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Brazi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904B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76B9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urrasc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7BB7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4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00A9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55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22EF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69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FE4A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3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5078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FC7B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.37E-11</w:t>
            </w:r>
          </w:p>
        </w:tc>
      </w:tr>
      <w:tr w:rsidR="0067549B" w:rsidRPr="00B900C5" w14:paraId="30341191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3D78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0356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Brazi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E793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C9B3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Arroz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carreteiro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BEA1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94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0756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35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4023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01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5310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68C8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8AB6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23E-11</w:t>
            </w:r>
          </w:p>
        </w:tc>
      </w:tr>
      <w:tr w:rsidR="0067549B" w:rsidRPr="00B900C5" w14:paraId="158C0875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2BEB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C5B6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BA38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E8BA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Idli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146C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68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660D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7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D282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37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A9ED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67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D426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5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9332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69E-10</w:t>
            </w:r>
          </w:p>
        </w:tc>
      </w:tr>
      <w:tr w:rsidR="0067549B" w:rsidRPr="00B900C5" w14:paraId="1FF6410D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D273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5C04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EE54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D803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Rajm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CD87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67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9D55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73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AC26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98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0A1B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6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7C69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44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A46A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36E-10</w:t>
            </w:r>
          </w:p>
        </w:tc>
      </w:tr>
      <w:tr w:rsidR="0067549B" w:rsidRPr="00B900C5" w14:paraId="6CE44469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A604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C1B0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outh Kore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5747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2F24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Yukgaejang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51B8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56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D06F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3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2241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15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FCD8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48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C132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77C9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50E-10</w:t>
            </w:r>
          </w:p>
        </w:tc>
      </w:tr>
      <w:tr w:rsidR="0067549B" w:rsidRPr="00B900C5" w14:paraId="57FD9B32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164E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80BF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EEE3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5DA3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utne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27F0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56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0D93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6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A9F8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74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6B18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48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50CF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4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01F4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99E-10</w:t>
            </w:r>
          </w:p>
        </w:tc>
      </w:tr>
      <w:tr w:rsidR="0067549B" w:rsidRPr="00B900C5" w14:paraId="18B5D051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7BF4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1F92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F6E3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4C86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Chicken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chaat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8810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46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A446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54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E137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93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E322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5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694D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8454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.45E-11</w:t>
            </w:r>
          </w:p>
        </w:tc>
      </w:tr>
      <w:tr w:rsidR="0067549B" w:rsidRPr="00B900C5" w14:paraId="7A128AD4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5771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661A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Mexic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D3BA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561F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Salsa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verde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pork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CD9D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45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EBA8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5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7365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60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DA61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7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A8AF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1024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0E-10</w:t>
            </w:r>
          </w:p>
        </w:tc>
      </w:tr>
      <w:tr w:rsidR="0067549B" w:rsidRPr="00B900C5" w14:paraId="36A1FD87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4EA3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A1BE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Mexic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DDB5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471B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abrito (goat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A926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40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E6F7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48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765C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39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9321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7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3037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953D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4E-10</w:t>
            </w:r>
          </w:p>
        </w:tc>
      </w:tr>
      <w:tr w:rsidR="0067549B" w:rsidRPr="00B900C5" w14:paraId="28D10FF0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7F42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DE99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Mexic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6F78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306A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Caldo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de ques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3243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4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1FD6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38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2DF3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.49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AEF0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47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04DB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9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2101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32E-10</w:t>
            </w:r>
          </w:p>
        </w:tc>
      </w:tr>
      <w:tr w:rsidR="0067549B" w:rsidRPr="00B900C5" w14:paraId="18D8D540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D372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9287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Brazi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1FC5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9E49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Quindim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3C9B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38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EBFF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4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7F11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92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9420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68FE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75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BAC2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28E-10</w:t>
            </w:r>
          </w:p>
        </w:tc>
      </w:tr>
      <w:tr w:rsidR="0067549B" w:rsidRPr="00B900C5" w14:paraId="0F873BF1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9B3B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1626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wede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8F63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A6BE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Blueberry soup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B5C1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36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95F0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0A7D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36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340A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3982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0584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04E-11</w:t>
            </w:r>
          </w:p>
        </w:tc>
      </w:tr>
      <w:tr w:rsidR="0067549B" w:rsidRPr="00B900C5" w14:paraId="46EB0D5C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33D1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C034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United States of Americ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5DBA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7BBD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Green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chile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stew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D960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35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12E2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4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3B2E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01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33EF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38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3EEC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6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C796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9E-10</w:t>
            </w:r>
          </w:p>
        </w:tc>
      </w:tr>
      <w:tr w:rsidR="0067549B" w:rsidRPr="00B900C5" w14:paraId="4CFE17A2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C563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3727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outh Kore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BF35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3007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Gyeran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mari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6718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34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D67C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8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26E0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68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388E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35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83D5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4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6259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29E-10</w:t>
            </w:r>
          </w:p>
        </w:tc>
      </w:tr>
      <w:tr w:rsidR="0067549B" w:rsidRPr="00B900C5" w14:paraId="0127431B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D77A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3CDF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Mexic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101C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D031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Caldo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de poll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D134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33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956E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4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8643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46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8781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36DA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2B06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91E-11</w:t>
            </w:r>
          </w:p>
        </w:tc>
      </w:tr>
      <w:tr w:rsidR="0067549B" w:rsidRPr="00B900C5" w14:paraId="676E37A4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61FC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ECFC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584C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348F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icken jalfrez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4006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33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152B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39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F909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45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B0E2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9EBF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D623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58E-11</w:t>
            </w:r>
          </w:p>
        </w:tc>
      </w:tr>
      <w:tr w:rsidR="0067549B" w:rsidRPr="00B900C5" w14:paraId="684B8D7F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96FF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9F57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B4ED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C822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D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A936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3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5797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3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2642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49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A4C9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A38A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9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CC7D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36E-10</w:t>
            </w:r>
          </w:p>
        </w:tc>
      </w:tr>
      <w:tr w:rsidR="0067549B" w:rsidRPr="00B900C5" w14:paraId="1191EDEC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02DC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93A0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41FB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1B56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Pesara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8146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3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41FF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33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B316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57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4159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35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DFAE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9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F6C1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62E-10</w:t>
            </w:r>
          </w:p>
        </w:tc>
      </w:tr>
      <w:tr w:rsidR="0067549B" w:rsidRPr="00B900C5" w14:paraId="4104FD3F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1221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6B94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DE31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D68D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ana masal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B82C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3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5E0F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34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5470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46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3318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3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F312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3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C7DD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40E-10</w:t>
            </w:r>
          </w:p>
        </w:tc>
      </w:tr>
      <w:tr w:rsidR="0067549B" w:rsidRPr="00B900C5" w14:paraId="2F100EAB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426D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2CE7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United States of Americ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856D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96B1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ili con carn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E7FD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C1CB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5C99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.13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328B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D577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9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1FE9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.86E-10</w:t>
            </w:r>
          </w:p>
        </w:tc>
      </w:tr>
      <w:tr w:rsidR="0067549B" w:rsidRPr="00B900C5" w14:paraId="32F510FE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F71B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9564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Mexic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0173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6A97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Arroz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verde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0EF7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7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F4D8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37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EB90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71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CC16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9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40B9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9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DA02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05E-11</w:t>
            </w:r>
          </w:p>
        </w:tc>
      </w:tr>
      <w:tr w:rsidR="0067549B" w:rsidRPr="00B900C5" w14:paraId="32B2D828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9B58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6641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ADB6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F49A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Leche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frita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A03C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6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EECC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62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DD30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87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5736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9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8472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62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E60C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75E-11</w:t>
            </w:r>
          </w:p>
        </w:tc>
      </w:tr>
      <w:tr w:rsidR="0067549B" w:rsidRPr="00B900C5" w14:paraId="12C8FE30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B3CA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3203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Mexic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7013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6A02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ork chalupa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9E33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6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E649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8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4A8E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69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06F6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3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F635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9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2EA0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53E-10</w:t>
            </w:r>
          </w:p>
        </w:tc>
      </w:tr>
      <w:tr w:rsidR="0067549B" w:rsidRPr="00B900C5" w14:paraId="448A0F1E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C43A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lastRenderedPageBreak/>
              <w:t>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BBA0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Russ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B808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E451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elmen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D1D8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5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1C6C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91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30C1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30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2D14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6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44AB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437B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90E-11</w:t>
            </w:r>
          </w:p>
        </w:tc>
      </w:tr>
      <w:tr w:rsidR="0067549B" w:rsidRPr="00B900C5" w14:paraId="74C87A5A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2CF1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03D8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Turke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4AA6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AD75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Mahalabia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4D45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5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3DBD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66C3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.38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2B6B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8C64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A666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30E-11</w:t>
            </w:r>
          </w:p>
        </w:tc>
      </w:tr>
      <w:tr w:rsidR="0067549B" w:rsidRPr="00B900C5" w14:paraId="20865008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ABA3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6C30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olan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3838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8E80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Tatar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9E0D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4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31D2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134F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09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A71A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4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6DFC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6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45D9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30E-10</w:t>
            </w:r>
          </w:p>
        </w:tc>
      </w:tr>
      <w:tr w:rsidR="0067549B" w:rsidRPr="00B900C5" w14:paraId="3F300F54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8F9F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AD91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6349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BA53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akor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F446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3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0913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7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0BF3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09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50DC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6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D7E5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5295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67E-11</w:t>
            </w:r>
          </w:p>
        </w:tc>
      </w:tr>
      <w:tr w:rsidR="0067549B" w:rsidRPr="00B900C5" w14:paraId="52CD867F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8D4B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664F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B95A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8ACD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Basmat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B878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3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B899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2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ADC4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5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2132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458F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5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6BBC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30E-10</w:t>
            </w:r>
          </w:p>
        </w:tc>
      </w:tr>
      <w:tr w:rsidR="0067549B" w:rsidRPr="00B900C5" w14:paraId="0160E5EA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D967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3503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A26A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99D1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Arroz con lech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DA0E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3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2944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5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0851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61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EE73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6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9591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A8F1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02E-11</w:t>
            </w:r>
          </w:p>
        </w:tc>
      </w:tr>
      <w:tr w:rsidR="0067549B" w:rsidRPr="00B900C5" w14:paraId="22E228D4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0F31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A82D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AD99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9202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amos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39D3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2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3E6A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5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3948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04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65B4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7C6B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2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06A1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.90E-11</w:t>
            </w:r>
          </w:p>
        </w:tc>
      </w:tr>
      <w:tr w:rsidR="0067549B" w:rsidRPr="00B900C5" w14:paraId="634C4B3C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5234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6777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United States of Americ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0E31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40C2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Hamburger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2C2C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2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7363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89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8BC3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.18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9860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8E5D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6FED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27E-11</w:t>
            </w:r>
          </w:p>
        </w:tc>
      </w:tr>
      <w:tr w:rsidR="0067549B" w:rsidRPr="00B900C5" w14:paraId="2506D7FC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F2CA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156D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E45B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52C0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Medu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vada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6413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1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0917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4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8EB0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03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C538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CB3B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829C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.48E-11</w:t>
            </w:r>
          </w:p>
        </w:tc>
      </w:tr>
      <w:tr w:rsidR="0067549B" w:rsidRPr="00B900C5" w14:paraId="07448C4C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8B69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182B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olan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17C3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7A8A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Kotlety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z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piersi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kurczaka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E7BA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0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B16E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27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A763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47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5A46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3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FB78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3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0F99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22E-10</w:t>
            </w:r>
          </w:p>
        </w:tc>
      </w:tr>
      <w:tr w:rsidR="0067549B" w:rsidRPr="00B900C5" w14:paraId="6A382035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7030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CA91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0C1E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CC61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Papadum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8392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9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523A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9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5692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28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047E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4168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9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030A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12E-11</w:t>
            </w:r>
          </w:p>
        </w:tc>
      </w:tr>
      <w:tr w:rsidR="0067549B" w:rsidRPr="00B900C5" w14:paraId="5B9C36D9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8766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355D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1D03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D61A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Garam masal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96E0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8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E311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9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E54F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.02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F3DA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C53E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5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ACB7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.85E-11</w:t>
            </w:r>
          </w:p>
        </w:tc>
      </w:tr>
      <w:tr w:rsidR="0067549B" w:rsidRPr="00B900C5" w14:paraId="4FD02F44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0F98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1699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olan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C8C8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7627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Budyn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875A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7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5362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54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BEE8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90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BB3B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3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B917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8250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70E-11</w:t>
            </w:r>
          </w:p>
        </w:tc>
      </w:tr>
      <w:tr w:rsidR="0067549B" w:rsidRPr="00B900C5" w14:paraId="5337E0D0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21B6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0D2E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Russ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85F2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85CE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Kash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0C0B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6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D17B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60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4E53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31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B096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6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3E59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7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BCEC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44E-11</w:t>
            </w:r>
          </w:p>
        </w:tc>
      </w:tr>
      <w:tr w:rsidR="0067549B" w:rsidRPr="00B900C5" w14:paraId="3464E430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85A7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344F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Mexic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9D1B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EF10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Pico de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gallo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(salsa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0B4E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6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9510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84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608C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83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AA91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563B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8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F629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.54E-11</w:t>
            </w:r>
          </w:p>
        </w:tc>
      </w:tr>
      <w:tr w:rsidR="0067549B" w:rsidRPr="00B900C5" w14:paraId="56DB0933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2CFE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F32F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37B0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3D66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ambar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5B20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6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B39E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94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9A68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.80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5EE0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6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8138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34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1C4E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45E-11</w:t>
            </w:r>
          </w:p>
        </w:tc>
      </w:tr>
      <w:tr w:rsidR="0067549B" w:rsidRPr="00B900C5" w14:paraId="2D089715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CCBC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1B05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6AB6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B932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oconut chutne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8D9C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6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7208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5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88DB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.22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1DD8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6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B7BE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2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CFED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52E-10</w:t>
            </w:r>
          </w:p>
        </w:tc>
      </w:tr>
      <w:tr w:rsidR="0067549B" w:rsidRPr="00B900C5" w14:paraId="629BAA91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8BD7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9915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i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8996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2017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Egg drop soup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F5ED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5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7314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0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B623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86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2B80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A063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D052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97E-11</w:t>
            </w:r>
          </w:p>
        </w:tc>
      </w:tr>
      <w:tr w:rsidR="0067549B" w:rsidRPr="00B900C5" w14:paraId="0FAA060C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B711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F49B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BC5B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C442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Masala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dosa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FB47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5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AC52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9F1B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58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AA1B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5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AD81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3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02EA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13E-11</w:t>
            </w:r>
          </w:p>
        </w:tc>
      </w:tr>
      <w:tr w:rsidR="0067549B" w:rsidRPr="00B900C5" w14:paraId="509BAE72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6C43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335B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Brazi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1B53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17D6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Pé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>-de-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moleque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4DFB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5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8312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38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2505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91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071F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8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10D8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57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2185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13E-11</w:t>
            </w:r>
          </w:p>
        </w:tc>
      </w:tr>
      <w:tr w:rsidR="0067549B" w:rsidRPr="00B900C5" w14:paraId="1BC111B9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02F2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D6F3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063A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AD87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Gazpach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EA03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5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4980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37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7F8F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05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6E1B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DF5F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98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2897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79E-11</w:t>
            </w:r>
          </w:p>
        </w:tc>
      </w:tr>
      <w:tr w:rsidR="0067549B" w:rsidRPr="00B900C5" w14:paraId="789349B3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1981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542F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nezuel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6BA9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05FC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Casabe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684D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4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2432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4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636D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06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26E4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E99E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35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203A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59E-11</w:t>
            </w:r>
          </w:p>
        </w:tc>
      </w:tr>
      <w:tr w:rsidR="0067549B" w:rsidRPr="00B900C5" w14:paraId="25F100E2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F5A0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D9E1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United States of Americ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62F7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6FB8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ot roas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B94E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4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D14B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64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1DCA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01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995B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8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1015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D56A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4E-10</w:t>
            </w:r>
          </w:p>
        </w:tc>
      </w:tr>
      <w:tr w:rsidR="0067549B" w:rsidRPr="00B900C5" w14:paraId="0791BC16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B9FE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1B3B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i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91F3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E8A3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Galinha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a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africana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9640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4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E562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99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BDD4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32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4AEB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5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00FC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A28F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1E-10</w:t>
            </w:r>
          </w:p>
        </w:tc>
      </w:tr>
      <w:tr w:rsidR="0067549B" w:rsidRPr="00B900C5" w14:paraId="283F69DE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9483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571D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United States of Americ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C9CD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ADC1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otato chip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A70B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3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2065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66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977B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89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19D8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3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5819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66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A2CA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47E-10</w:t>
            </w:r>
          </w:p>
        </w:tc>
      </w:tr>
      <w:tr w:rsidR="0067549B" w:rsidRPr="00B900C5" w14:paraId="51AC11B9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D3ED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0AC1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United States of Americ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72DC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4C87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op sue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B89D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3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5078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54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EA5E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92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E686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6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9069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68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DFB3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20E-11</w:t>
            </w:r>
          </w:p>
        </w:tc>
      </w:tr>
      <w:tr w:rsidR="0067549B" w:rsidRPr="00B900C5" w14:paraId="7F201EE7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0D9B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E51A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012C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DD16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Espinacas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con garbanzo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67C1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2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2350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29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8FE6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55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4530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190B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9117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.24E-11</w:t>
            </w:r>
          </w:p>
        </w:tc>
      </w:tr>
      <w:tr w:rsidR="0067549B" w:rsidRPr="00B900C5" w14:paraId="2B1EC538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E7CD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lastRenderedPageBreak/>
              <w:t>5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897A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olan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DCC8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D787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Kotlet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schabowy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36A6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7123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7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3C04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84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3F8B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6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8B88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66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AFFA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.47E-11</w:t>
            </w:r>
          </w:p>
        </w:tc>
      </w:tr>
      <w:tr w:rsidR="0067549B" w:rsidRPr="00B900C5" w14:paraId="75DD2E88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0D27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78A0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i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81EF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8C87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Egg foo you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E614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0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7C76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74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97AA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98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265E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6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B381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67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38B8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.24E-11</w:t>
            </w:r>
          </w:p>
        </w:tc>
      </w:tr>
      <w:tr w:rsidR="0067549B" w:rsidRPr="00B900C5" w14:paraId="6D9D7AB2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F0BD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641C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Russ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7114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E359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Pastila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AE48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E06D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44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9C40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81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2B49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6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6A93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3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5C0A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23E-11</w:t>
            </w:r>
          </w:p>
        </w:tc>
      </w:tr>
      <w:tr w:rsidR="0067549B" w:rsidRPr="00B900C5" w14:paraId="337020FA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8F44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10EB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Mexic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DFC5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64D2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Flour tortill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9B55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DC57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2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CFBF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52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AD9C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7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1266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33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AC3A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79E-11</w:t>
            </w:r>
          </w:p>
        </w:tc>
      </w:tr>
      <w:tr w:rsidR="0067549B" w:rsidRPr="00B900C5" w14:paraId="299625AC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DEBB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89D9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Austral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2F9C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5499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Avocado toas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5213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0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7078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23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89EC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.44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F54B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53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1BAF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9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E37F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.25E-11</w:t>
            </w:r>
          </w:p>
        </w:tc>
      </w:tr>
      <w:tr w:rsidR="0067549B" w:rsidRPr="00B900C5" w14:paraId="178BA329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005A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5030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0E71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E98F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Pinchitos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F821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D987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2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E382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17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E5D0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4D73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64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095B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62E-11</w:t>
            </w:r>
          </w:p>
        </w:tc>
      </w:tr>
      <w:tr w:rsidR="0067549B" w:rsidRPr="00B900C5" w14:paraId="56037CE4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F191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3305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Thailan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3874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87AE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Mango sticky ric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F521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D57A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9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99CE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03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4487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68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BF5A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65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D243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6E-10</w:t>
            </w:r>
          </w:p>
        </w:tc>
      </w:tr>
      <w:tr w:rsidR="0067549B" w:rsidRPr="00B900C5" w14:paraId="7BDFBEF7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B1D0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597E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1EE4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021A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Almendrados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8763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BCE5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24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76F1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01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E9C7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8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4DDC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2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D6B7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00E-11</w:t>
            </w:r>
          </w:p>
        </w:tc>
      </w:tr>
      <w:tr w:rsidR="0067549B" w:rsidRPr="00B900C5" w14:paraId="6A0B98EF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DFFB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8F92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wede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B6B4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EF39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Lingonberry jam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379E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9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8D74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8A85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47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E3B9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0D59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22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FC5F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0E-11</w:t>
            </w:r>
          </w:p>
        </w:tc>
      </w:tr>
      <w:tr w:rsidR="0067549B" w:rsidRPr="00B900C5" w14:paraId="14563BAA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6E5B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8402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outh Kore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0FBD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B516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Samgyupsal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DFF5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9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A2F5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5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6B19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90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79BF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9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614D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38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B317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01E-11</w:t>
            </w:r>
          </w:p>
        </w:tc>
      </w:tr>
      <w:tr w:rsidR="0067549B" w:rsidRPr="00B900C5" w14:paraId="6666AA12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BA58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9EB6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Indones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9CE6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101E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Ketupa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3517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93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810F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5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F1D4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92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25BC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6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86D6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50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9455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26E-11</w:t>
            </w:r>
          </w:p>
        </w:tc>
      </w:tr>
      <w:tr w:rsidR="0067549B" w:rsidRPr="00B900C5" w14:paraId="32636697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7519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24B5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i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17D5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2043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Rousong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87FC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92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9FDE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62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F861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45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869D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5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1213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68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4191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.27E-11</w:t>
            </w:r>
          </w:p>
        </w:tc>
      </w:tr>
      <w:tr w:rsidR="0067549B" w:rsidRPr="00B900C5" w14:paraId="6BD678CE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3838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99AC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Russ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2FC5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6D74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Kisse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D20B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9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E1F7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42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92D0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21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0825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50A9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67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310C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33E-12</w:t>
            </w:r>
          </w:p>
        </w:tc>
      </w:tr>
      <w:tr w:rsidR="0067549B" w:rsidRPr="00B900C5" w14:paraId="6CA573E3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5559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2861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anad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DCA5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90E4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outin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4B47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88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D40B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7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9228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23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F1BD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88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AFB5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7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A01D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53E-11</w:t>
            </w:r>
          </w:p>
        </w:tc>
      </w:tr>
      <w:tr w:rsidR="0067549B" w:rsidRPr="00B900C5" w14:paraId="2BB7E095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BC30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69FA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823B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EC6A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Aloo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gobi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6A2D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84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3081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98A4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21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9D92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7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C521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4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6C4C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59E-11</w:t>
            </w:r>
          </w:p>
        </w:tc>
      </w:tr>
      <w:tr w:rsidR="0067549B" w:rsidRPr="00B900C5" w14:paraId="0D4712E8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F895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3FCC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5775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154D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Bhel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puri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1D54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8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04F6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77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2DBE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52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A798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7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4A61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59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4211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.85E-11</w:t>
            </w:r>
          </w:p>
        </w:tc>
      </w:tr>
      <w:tr w:rsidR="0067549B" w:rsidRPr="00B900C5" w14:paraId="3DCDAC33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CF8B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D70C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D1B7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4CBB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Puri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86A5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8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3BE2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77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1D90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52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F774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7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F85D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59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E083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.85E-11</w:t>
            </w:r>
          </w:p>
        </w:tc>
      </w:tr>
      <w:tr w:rsidR="0067549B" w:rsidRPr="00B900C5" w14:paraId="14FF9C01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3FD4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8D4C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Mexic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7A86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4C75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Mojo de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ajo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056D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80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FF76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7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2218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04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CF0F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9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5F58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83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9DB5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72E-11</w:t>
            </w:r>
          </w:p>
        </w:tc>
      </w:tr>
      <w:tr w:rsidR="0067549B" w:rsidRPr="00B900C5" w14:paraId="70D84B2B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0833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6BF4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German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5E38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5D9D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Reibekuchen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3620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76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56F1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4255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41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86B5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ADD6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95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D328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23E-11</w:t>
            </w:r>
          </w:p>
        </w:tc>
      </w:tr>
      <w:tr w:rsidR="0067549B" w:rsidRPr="00B900C5" w14:paraId="62454112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8A09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49C8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Japa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6270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35F8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icken sashim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3A14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76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F946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C612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04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7B7B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93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F90D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37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46C2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63E-11</w:t>
            </w:r>
          </w:p>
        </w:tc>
      </w:tr>
      <w:tr w:rsidR="0067549B" w:rsidRPr="00B900C5" w14:paraId="0C46DF8B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E3EE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F3AC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olan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F5DA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8BCB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Kogel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mogel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B90D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75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161D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2B8F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26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DAE8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2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C19C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5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5A06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42E-11</w:t>
            </w:r>
          </w:p>
        </w:tc>
      </w:tr>
      <w:tr w:rsidR="0067549B" w:rsidRPr="00B900C5" w14:paraId="5FBC1B28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A885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DA8A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C053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0835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Migas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C811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75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053C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2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BA52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71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BC6A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197D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5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AE76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59E-11</w:t>
            </w:r>
          </w:p>
        </w:tc>
      </w:tr>
      <w:tr w:rsidR="0067549B" w:rsidRPr="00B900C5" w14:paraId="714DAA86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AA4F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7BD5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6DCF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7B20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Tarta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de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santiago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6205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74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2B8D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9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9DBC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28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1730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79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6B88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28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2A70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88E-11</w:t>
            </w:r>
          </w:p>
        </w:tc>
      </w:tr>
      <w:tr w:rsidR="0067549B" w:rsidRPr="00B900C5" w14:paraId="3B7EFADA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3DCB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7A3C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241A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DD7B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Putu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mayam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9B13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73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F8EA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7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14F9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65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6943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6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1E04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48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5976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04E-11</w:t>
            </w:r>
          </w:p>
        </w:tc>
      </w:tr>
      <w:tr w:rsidR="0067549B" w:rsidRPr="00B900C5" w14:paraId="7A0B06D3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A575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5456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Japa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52F8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C379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Edamam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D598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68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0300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FB8B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05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D159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7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26A5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28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7858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47E-11</w:t>
            </w:r>
          </w:p>
        </w:tc>
      </w:tr>
      <w:tr w:rsidR="0067549B" w:rsidRPr="00B900C5" w14:paraId="2377A5FE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1CB0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7C26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Japa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A065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138E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Yub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0C9D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68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C015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D38D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05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A1A5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7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283E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28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C1DF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47E-11</w:t>
            </w:r>
          </w:p>
        </w:tc>
      </w:tr>
      <w:tr w:rsidR="0067549B" w:rsidRPr="00B900C5" w14:paraId="3C54EE21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7B98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5F32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i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DB0A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DD05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epper steak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DF71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68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C04C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4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FB8E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51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47C3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EE43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39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6B4D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64E-11</w:t>
            </w:r>
          </w:p>
        </w:tc>
      </w:tr>
      <w:tr w:rsidR="0067549B" w:rsidRPr="00B900C5" w14:paraId="09855DCD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0472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64A8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Mexic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51E9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2632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Guacamol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213F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67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524A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3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B00F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0E-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1D54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77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0102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27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8C90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21E-10</w:t>
            </w:r>
          </w:p>
        </w:tc>
      </w:tr>
      <w:tr w:rsidR="0067549B" w:rsidRPr="00B900C5" w14:paraId="06B8F83D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C3AC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855D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i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2CA2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18C2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Tomato and egg soup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AECD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66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DD0A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45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B300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49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E495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095C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4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EC0D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96E-11</w:t>
            </w:r>
          </w:p>
        </w:tc>
      </w:tr>
      <w:tr w:rsidR="0067549B" w:rsidRPr="00B900C5" w14:paraId="759F31CF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7E08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lastRenderedPageBreak/>
              <w:t>8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C6C0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etherland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87CF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E045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Griesmeel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pudd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8D35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64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0C61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C223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.87E-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98B3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3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ECB1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5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344B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05E-10</w:t>
            </w:r>
          </w:p>
        </w:tc>
      </w:tr>
      <w:tr w:rsidR="0067549B" w:rsidRPr="00B900C5" w14:paraId="07A3DD9C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6C78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1BDF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outh Kore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2906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B15F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Kongguksu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5737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63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AE5C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3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D1B4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17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CE19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9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7336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43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CA0D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71E-11</w:t>
            </w:r>
          </w:p>
        </w:tc>
      </w:tr>
      <w:tr w:rsidR="0067549B" w:rsidRPr="00B900C5" w14:paraId="0F689778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95A4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A116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Turke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A05D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FD5A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Yufka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3ACB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63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541B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37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7F36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08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0DCE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8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67B4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35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34C7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68E-11</w:t>
            </w:r>
          </w:p>
        </w:tc>
      </w:tr>
      <w:tr w:rsidR="0067549B" w:rsidRPr="00B900C5" w14:paraId="188DEA63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7993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D4C1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i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CCCE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E46F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Moo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shu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pork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615C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6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F34A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4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4136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27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958B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9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D5FD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4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187A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80E-11</w:t>
            </w:r>
          </w:p>
        </w:tc>
      </w:tr>
      <w:tr w:rsidR="0067549B" w:rsidRPr="00B900C5" w14:paraId="35A71BCF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58DD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F471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6EE3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EC18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Torrijas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29FE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59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C88C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9094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19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686D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8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0DFD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3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747B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58E-11</w:t>
            </w:r>
          </w:p>
        </w:tc>
      </w:tr>
      <w:tr w:rsidR="0067549B" w:rsidRPr="00B900C5" w14:paraId="3603C29F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2B65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A98F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A7E9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7384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apat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7CCD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58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96EE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66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F785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28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984B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38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44C4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8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EE85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09E-11</w:t>
            </w:r>
          </w:p>
        </w:tc>
      </w:tr>
      <w:tr w:rsidR="0067549B" w:rsidRPr="00B900C5" w14:paraId="7D064DF7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E1B0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F265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Ital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ED92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DAF8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Farinata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di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ceci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4436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58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BCE4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5EC5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77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877F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ECE3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AEB0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.40E-11</w:t>
            </w:r>
          </w:p>
        </w:tc>
      </w:tr>
      <w:tr w:rsidR="0067549B" w:rsidRPr="00B900C5" w14:paraId="37F888B1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9FD4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78DD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9A90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7552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aa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A958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58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8410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67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283B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30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4518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38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8BBE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C68A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02E-11</w:t>
            </w:r>
          </w:p>
        </w:tc>
      </w:tr>
      <w:tr w:rsidR="0067549B" w:rsidRPr="00B900C5" w14:paraId="40CFB552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0D20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64DA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i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EDEB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29F1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Kung pao chicke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D3CC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55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22E0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37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DC80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05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F481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88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DD09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36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7B46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44E-11</w:t>
            </w:r>
          </w:p>
        </w:tc>
      </w:tr>
      <w:tr w:rsidR="0067549B" w:rsidRPr="00B900C5" w14:paraId="02AFF9FA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BDA9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D977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97EE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77FA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Arroz con huev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8E19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54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23E7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6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3E77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97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3F14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C5FA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95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F47B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14E-11</w:t>
            </w:r>
          </w:p>
        </w:tc>
      </w:tr>
      <w:tr w:rsidR="0067549B" w:rsidRPr="00B900C5" w14:paraId="39C76854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596E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B06C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i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F7EC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019A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Black sesame soup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5B2D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54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B271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37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78BA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14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5478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35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5F94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926F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45E-10</w:t>
            </w:r>
          </w:p>
        </w:tc>
      </w:tr>
      <w:tr w:rsidR="0067549B" w:rsidRPr="00B900C5" w14:paraId="3D3F82C2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A3FA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7A02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i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91AB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2D10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Lo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mein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A88C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53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E4F2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36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0481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96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B676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8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B100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3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35B3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15E-11</w:t>
            </w:r>
          </w:p>
        </w:tc>
      </w:tr>
      <w:tr w:rsidR="0067549B" w:rsidRPr="00B900C5" w14:paraId="5B0E45EF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8194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E999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audi Arab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7768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9BFE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Hummu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3CBA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52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7704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35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AFB4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57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6C86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3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4048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7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F279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33E-10</w:t>
            </w:r>
          </w:p>
        </w:tc>
      </w:tr>
      <w:tr w:rsidR="0067549B" w:rsidRPr="00B900C5" w14:paraId="798F4212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DD4B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54F3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D8ED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D59A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Aloo parath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4E7E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49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093E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56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6033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09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6451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35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4B98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7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F334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3E-11</w:t>
            </w:r>
          </w:p>
        </w:tc>
      </w:tr>
      <w:tr w:rsidR="0067549B" w:rsidRPr="00B900C5" w14:paraId="3B5A3608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6A27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3F89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olan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388C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2F35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Silesian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kluski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D26B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49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4295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3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2615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27E-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D410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8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4EED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35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B1ED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47E-11</w:t>
            </w:r>
          </w:p>
        </w:tc>
      </w:tr>
      <w:tr w:rsidR="0067549B" w:rsidRPr="00B900C5" w14:paraId="090099F6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79F4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666D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Turke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4569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9DA4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Pide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8E1C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48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ADB1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24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42A5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80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8564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57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25DD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27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6297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66E-11</w:t>
            </w:r>
          </w:p>
        </w:tc>
      </w:tr>
      <w:tr w:rsidR="0067549B" w:rsidRPr="00B900C5" w14:paraId="7850A2FB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F37E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061F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United States of Americ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B6B3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C198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eanut butter sandwich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D45D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47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DEAB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5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1D6E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53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D474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3A0C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64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C623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62E-11</w:t>
            </w:r>
          </w:p>
        </w:tc>
      </w:tr>
      <w:tr w:rsidR="0067549B" w:rsidRPr="00B900C5" w14:paraId="51DF97E2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9709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04E6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CBC8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A661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Ratatouill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B0CF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45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C672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02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ED2D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85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C0D8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FB21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84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FB8C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.45E-11</w:t>
            </w:r>
          </w:p>
        </w:tc>
      </w:tr>
      <w:tr w:rsidR="0067549B" w:rsidRPr="00B900C5" w14:paraId="790FBBBA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295C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9344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United States of Americ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890F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etar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D4A1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icken sandwich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0145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45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9529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8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2C79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27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FF06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59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6859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27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0F55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90E-11</w:t>
            </w:r>
          </w:p>
        </w:tc>
      </w:tr>
      <w:tr w:rsidR="0067549B" w:rsidRPr="00B900C5" w14:paraId="2E217FD9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1BB3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8158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olan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DDEB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4E43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Kopytkami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33F5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44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192A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3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48E7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49E-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9B3E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7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8AFD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3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F9B9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34E-11</w:t>
            </w:r>
          </w:p>
        </w:tc>
      </w:tr>
      <w:tr w:rsidR="0067549B" w:rsidRPr="00B900C5" w14:paraId="1260025C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268F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0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0DFD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7D90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CC10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Dosa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6C05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44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E121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47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9BF1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96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3FBE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3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3385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2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430C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33E-11</w:t>
            </w:r>
          </w:p>
        </w:tc>
      </w:tr>
      <w:tr w:rsidR="0067549B" w:rsidRPr="00B900C5" w14:paraId="203CDC7F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7428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0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F732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German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2928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B8D8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Kartoffelpuffer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110A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44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9326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09CB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17E-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93B3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3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1E7A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56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FD0D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13E-11</w:t>
            </w:r>
          </w:p>
        </w:tc>
      </w:tr>
      <w:tr w:rsidR="0067549B" w:rsidRPr="00B900C5" w14:paraId="3E6317E1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3B3C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0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3AEC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i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4126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3EA8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callion pancak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89AA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43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1C43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29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08F9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60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1CDD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66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2119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26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8892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59E-11</w:t>
            </w:r>
          </w:p>
        </w:tc>
      </w:tr>
      <w:tr w:rsidR="0067549B" w:rsidRPr="00B900C5" w14:paraId="10051905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7E3B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0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88AB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Turke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DC1F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7829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Ramazan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pidesi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8B9F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42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3D30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22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4D07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59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E8CB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4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8613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9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6E2B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7E-11</w:t>
            </w:r>
          </w:p>
        </w:tc>
      </w:tr>
      <w:tr w:rsidR="0067549B" w:rsidRPr="00B900C5" w14:paraId="7EC5A130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D9CA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0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053B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United States of Americ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9710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1B44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ourdough brea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E752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4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1B6E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1C1C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4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4130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4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A2F8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8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D6AC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09E-11</w:t>
            </w:r>
          </w:p>
        </w:tc>
      </w:tr>
      <w:tr w:rsidR="0067549B" w:rsidRPr="00B900C5" w14:paraId="4CE22C3A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5B34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0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BD35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Ital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644C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A7B2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Penne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all’arrabbiata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2CD0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38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17CB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7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B87B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18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1AF7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88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59FC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39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07C6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08E-11</w:t>
            </w:r>
          </w:p>
        </w:tc>
      </w:tr>
      <w:tr w:rsidR="0067549B" w:rsidRPr="00B900C5" w14:paraId="130D7F23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7839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0F00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44BA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61D3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Bond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C2DB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38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176D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4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87E3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80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E6CE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3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4B5D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3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1678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64E-11</w:t>
            </w:r>
          </w:p>
        </w:tc>
      </w:tr>
      <w:tr w:rsidR="0067549B" w:rsidRPr="00B900C5" w14:paraId="3F6A47D8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3141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lastRenderedPageBreak/>
              <w:t>1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5AC6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olan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428F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53A8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Pyzy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2B42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37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6A3C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26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5A7B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.37E-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FE79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62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3F94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27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ECA7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87E-11</w:t>
            </w:r>
          </w:p>
        </w:tc>
      </w:tr>
      <w:tr w:rsidR="0067549B" w:rsidRPr="00B900C5" w14:paraId="1E54F17C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2F2D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A5BD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outh Kore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1791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FD74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Gamjajeon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289C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37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D2A2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7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617B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82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8BE9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5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585E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26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E7B8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43E-11</w:t>
            </w:r>
          </w:p>
        </w:tc>
      </w:tr>
      <w:tr w:rsidR="0067549B" w:rsidRPr="00B900C5" w14:paraId="03FDD621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0F1E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1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DB65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8E5A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ED41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Stoemp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A63F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35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9179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B3CE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.61E-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B0D4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0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8531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48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7DF4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92E-11</w:t>
            </w:r>
          </w:p>
        </w:tc>
      </w:tr>
      <w:tr w:rsidR="0067549B" w:rsidRPr="00B900C5" w14:paraId="6C8E8E97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C64F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1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A1B5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United States of Americ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6C61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B68F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icilian pizz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7373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33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EA84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3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B7D7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7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A3DB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38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E616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8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AC68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23E-11</w:t>
            </w:r>
          </w:p>
        </w:tc>
      </w:tr>
      <w:tr w:rsidR="0067549B" w:rsidRPr="00B900C5" w14:paraId="0F83EA0B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1327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1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ACB1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DF77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C50D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Pan de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barra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677E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33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21E3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73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F4E7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27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24DE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3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3578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7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0DFB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04E-11</w:t>
            </w:r>
          </w:p>
        </w:tc>
      </w:tr>
      <w:tr w:rsidR="0067549B" w:rsidRPr="00B900C5" w14:paraId="1814AA7C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66B0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5E7B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i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7BD2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FB72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Shao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bing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1A83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8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FDC9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2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D675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01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2451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0ED4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6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A9A0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91E-11</w:t>
            </w:r>
          </w:p>
        </w:tc>
      </w:tr>
      <w:tr w:rsidR="0067549B" w:rsidRPr="00B900C5" w14:paraId="38CF11BD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D0EB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1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A811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Japa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7E81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06B5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Udon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1C08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7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45E3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4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FA6B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64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BBDE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39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137A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8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21C9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1E-11</w:t>
            </w:r>
          </w:p>
        </w:tc>
      </w:tr>
      <w:tr w:rsidR="0067549B" w:rsidRPr="00B900C5" w14:paraId="305CAF0E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84D6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1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F89F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DBA0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76A5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Panellets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6D7A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7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D0CD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6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2A41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90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EF11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8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398D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9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AF3E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40E-11</w:t>
            </w:r>
          </w:p>
        </w:tc>
      </w:tr>
      <w:tr w:rsidR="0067549B" w:rsidRPr="00B900C5" w14:paraId="22EB5EDA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46B6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1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9148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United States of Americ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63FA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5197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Fortune cooki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E2F8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6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3789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6D59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43E-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C97F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42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E823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7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7887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54E-11</w:t>
            </w:r>
          </w:p>
        </w:tc>
      </w:tr>
      <w:tr w:rsidR="0067549B" w:rsidRPr="00B900C5" w14:paraId="08642CE6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2A35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0374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4E13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055E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Pistou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BE90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5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7FCF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28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0BC3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85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1691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7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877E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37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CEB1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63E-11</w:t>
            </w:r>
          </w:p>
        </w:tc>
      </w:tr>
      <w:tr w:rsidR="0067549B" w:rsidRPr="00B900C5" w14:paraId="356879DD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B2EF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2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5E1D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6F29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4744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Escalivada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C915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5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0AB7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64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FE86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78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372F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76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F16F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64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117B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90E-11</w:t>
            </w:r>
          </w:p>
        </w:tc>
      </w:tr>
      <w:tr w:rsidR="0067549B" w:rsidRPr="00B900C5" w14:paraId="22A7A493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7E2B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2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1284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2DC3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6510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Quince past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FD58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4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FA7A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57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EDAE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67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09CB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4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91FA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4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0173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4E-11</w:t>
            </w:r>
          </w:p>
        </w:tc>
      </w:tr>
      <w:tr w:rsidR="0067549B" w:rsidRPr="00B900C5" w14:paraId="6988522E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15E1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2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3652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i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C905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A272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Man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tou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D034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3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4457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9AB5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43E-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E080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3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7114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F43C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02E-11</w:t>
            </w:r>
          </w:p>
        </w:tc>
      </w:tr>
      <w:tr w:rsidR="0067549B" w:rsidRPr="00B900C5" w14:paraId="0C12EE9B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5989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B7F3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German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C612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919B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Rote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grütze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D8DE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2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A995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942B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09E-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17BF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3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D748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45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BD83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55E-12</w:t>
            </w:r>
          </w:p>
        </w:tc>
      </w:tr>
      <w:tr w:rsidR="0067549B" w:rsidRPr="00B900C5" w14:paraId="7DF45A58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8795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2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4C27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Ital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46B3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170E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Pizza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romana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5EF1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1372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37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D435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.51E-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DFC2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4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E8AC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2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ED9B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39E-11</w:t>
            </w:r>
          </w:p>
        </w:tc>
      </w:tr>
      <w:tr w:rsidR="0067549B" w:rsidRPr="00B900C5" w14:paraId="0A1113E4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ACBD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2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AEA4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Ital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A39D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B13E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Grissin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844F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97CD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42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7DD4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.74E-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2145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2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4068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3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A711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91E-11</w:t>
            </w:r>
          </w:p>
        </w:tc>
      </w:tr>
      <w:tr w:rsidR="0067549B" w:rsidRPr="00B900C5" w14:paraId="68C5EEC1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4BC7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2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EE24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B3E0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70E3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ofrit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87FD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0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D0F4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55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F1AA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49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DB9E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5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0BE7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32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87B7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71E-11</w:t>
            </w:r>
          </w:p>
        </w:tc>
      </w:tr>
      <w:tr w:rsidR="0067549B" w:rsidRPr="00B900C5" w14:paraId="6073A0E1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5507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D6DE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D197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7DEE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Pisto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FF00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0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7424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55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5CD6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48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5795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66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D4DA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4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814D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65E-11</w:t>
            </w:r>
          </w:p>
        </w:tc>
      </w:tr>
      <w:tr w:rsidR="0067549B" w:rsidRPr="00B900C5" w14:paraId="2CB5CBB1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FBF1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2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3250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1776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EAB2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Porrusalda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8868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DCBF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47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5FA1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32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9771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38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A82B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24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4E29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11E-11</w:t>
            </w:r>
          </w:p>
        </w:tc>
      </w:tr>
      <w:tr w:rsidR="0067549B" w:rsidRPr="00B900C5" w14:paraId="2496CE1C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4236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2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F526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Japa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827E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FD2D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Yaki-imo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92B3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8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AFEE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28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0857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72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CA82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3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CBBE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1B34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04E-12</w:t>
            </w:r>
          </w:p>
        </w:tc>
      </w:tr>
      <w:tr w:rsidR="0067549B" w:rsidRPr="00B900C5" w14:paraId="6BB31EF5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DC79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3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DAC6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C34D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3661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Sirop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de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liège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00EF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8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B03C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BDDC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50E-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7ECE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7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7B94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4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A9E9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71E-11</w:t>
            </w:r>
          </w:p>
        </w:tc>
      </w:tr>
      <w:tr w:rsidR="0067549B" w:rsidRPr="00B900C5" w14:paraId="62E6A65B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792D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3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A1DD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i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7E77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6E38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Mala sauc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4315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8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5113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3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289E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13E-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146B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2FEF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B7EA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14E-11</w:t>
            </w:r>
          </w:p>
        </w:tc>
      </w:tr>
      <w:tr w:rsidR="0067549B" w:rsidRPr="00B900C5" w14:paraId="06C93FB7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8E6A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3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5AB4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87A0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DC04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Papas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arrugadas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6089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8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41D1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32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CB07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03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B303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43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52CB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20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0F23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20E-11</w:t>
            </w:r>
          </w:p>
        </w:tc>
      </w:tr>
      <w:tr w:rsidR="0067549B" w:rsidRPr="00B900C5" w14:paraId="76FED2DF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DFC2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3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EAE7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German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71C4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40FC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Apfelmus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F272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7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EE54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EBF4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18E-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C71D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76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717C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4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8C1C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62E-11</w:t>
            </w:r>
          </w:p>
        </w:tc>
      </w:tr>
      <w:tr w:rsidR="0067549B" w:rsidRPr="00B900C5" w14:paraId="18ACC1CF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C9E4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3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1384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9BD6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3498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Pa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amb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tomàquet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842E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7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AFB1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37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EBE0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6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BE56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BC33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9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CA39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86E-12</w:t>
            </w:r>
          </w:p>
        </w:tc>
      </w:tr>
      <w:tr w:rsidR="0067549B" w:rsidRPr="00B900C5" w14:paraId="6011A581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3CFA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3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329D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i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9F37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D7FC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Nuomici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B0E6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6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4E9A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469C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.87E-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B0DD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58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E2E4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47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1E60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28E-11</w:t>
            </w:r>
          </w:p>
        </w:tc>
      </w:tr>
      <w:tr w:rsidR="0067549B" w:rsidRPr="00B900C5" w14:paraId="39D3D555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72A5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3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03BB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outh Kore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F11A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5F6E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Dotorimuk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E130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D9B7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72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0D6A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47E-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6B3A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6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6984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28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DE0B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84E-11</w:t>
            </w:r>
          </w:p>
        </w:tc>
      </w:tr>
      <w:tr w:rsidR="0067549B" w:rsidRPr="00B900C5" w14:paraId="30C3F670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BDE7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26B1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Ital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37F3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33DD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Ciabatter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9109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4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D570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25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084E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.81E-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7783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AEDA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D0C0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40E-12</w:t>
            </w:r>
          </w:p>
        </w:tc>
      </w:tr>
      <w:tr w:rsidR="0067549B" w:rsidRPr="00B900C5" w14:paraId="40BBAEEE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1E48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lastRenderedPageBreak/>
              <w:t>13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7FD1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4EEC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88A6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Walliser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roggenbro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269E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3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5D6F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50BA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33E-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D405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42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928C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4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F6ED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67E-12</w:t>
            </w:r>
          </w:p>
        </w:tc>
      </w:tr>
      <w:tr w:rsidR="0067549B" w:rsidRPr="00B900C5" w14:paraId="252A5836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2BA3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3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F0DC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witzerlan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0428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496C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St.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Galler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brot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8F51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2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F079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2E0F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82E-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DCEB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38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FC13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3E4B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03E-11</w:t>
            </w:r>
          </w:p>
        </w:tc>
      </w:tr>
      <w:tr w:rsidR="0067549B" w:rsidRPr="00B900C5" w14:paraId="6864132D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6E2B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4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44AD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7009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E00A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Baguett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B430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1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67CD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F36A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02E-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00DD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47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ED56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22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DBF6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33E-11</w:t>
            </w:r>
          </w:p>
        </w:tc>
      </w:tr>
      <w:tr w:rsidR="0067549B" w:rsidRPr="00B900C5" w14:paraId="66384878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099D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4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B781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German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A1AA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CBFB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Pellkartoffeln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3F43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DFF2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1AB1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01E-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CA4B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52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7B0E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25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B250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25E-11</w:t>
            </w:r>
          </w:p>
        </w:tc>
      </w:tr>
      <w:tr w:rsidR="0067549B" w:rsidRPr="00B900C5" w14:paraId="0C8DA462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1160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4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6329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F282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on-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4A94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Macaro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ED05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BD21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72AC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78E-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FC74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45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D3CE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6F7C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99E-11</w:t>
            </w:r>
          </w:p>
        </w:tc>
      </w:tr>
      <w:tr w:rsidR="0067549B" w:rsidRPr="00B900C5" w14:paraId="1F248A95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7F17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4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6F5A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Japa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A49C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D2FC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Warabi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moch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EF95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98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0C88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17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A1D9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50E-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EF4D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2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2B52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45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CF1C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88E-12</w:t>
            </w:r>
          </w:p>
        </w:tc>
      </w:tr>
      <w:tr w:rsidR="0067549B" w:rsidRPr="00B900C5" w14:paraId="78FC0371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5327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4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D21B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375A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61B8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Tomato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frito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BE8E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98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3E43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3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66E6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53E-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5C17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B51C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3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D734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8E-11</w:t>
            </w:r>
          </w:p>
        </w:tc>
      </w:tr>
      <w:tr w:rsidR="0067549B" w:rsidRPr="00B900C5" w14:paraId="7D29F371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CFD0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4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42D3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wede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6926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C79C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Mjukkaka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9804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87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AA5F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DD8D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34E-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456F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3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A328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4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1403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.05E-12</w:t>
            </w:r>
          </w:p>
        </w:tc>
      </w:tr>
      <w:tr w:rsidR="0067549B" w:rsidRPr="00B900C5" w14:paraId="7A1F20FD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D385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4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7A9B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United Kingdo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797B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4429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Triple cooked chip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B5F0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71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9E7B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B0C3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44E-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1087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F106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86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42DD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25E-12</w:t>
            </w:r>
          </w:p>
        </w:tc>
      </w:tr>
      <w:tr w:rsidR="0067549B" w:rsidRPr="00B900C5" w14:paraId="1808A830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1773C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4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7ECDF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70A1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A0CF5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Pimientos de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padron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00A9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68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318CD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2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B311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17E-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6135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6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FACD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4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725F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41E-11</w:t>
            </w:r>
          </w:p>
        </w:tc>
      </w:tr>
      <w:tr w:rsidR="0067549B" w:rsidRPr="00B900C5" w14:paraId="02047B07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8EE0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4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0BCB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United States of Americ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586F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75F3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opcor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C8CA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60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CF46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2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8F87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64E-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1FB5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37B3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74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BB61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57E-11</w:t>
            </w:r>
          </w:p>
        </w:tc>
      </w:tr>
      <w:tr w:rsidR="0067549B" w:rsidRPr="00B900C5" w14:paraId="53FFBE12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06EA6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4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190A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Ital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67C8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3141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olent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60FB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4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4DDA1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74BA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37E-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DD0D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54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157C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0D2B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81E-11</w:t>
            </w:r>
          </w:p>
        </w:tc>
      </w:tr>
      <w:tr w:rsidR="0067549B" w:rsidRPr="00B900C5" w14:paraId="33F43ED7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B965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5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3BE0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United Kingdo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F043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27A3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rumpe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86D72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48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B8ED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3EBE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.71E-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DEB49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38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83EC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17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D9B1A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03E-11</w:t>
            </w:r>
          </w:p>
        </w:tc>
      </w:tr>
      <w:tr w:rsidR="0067549B" w:rsidRPr="00B900C5" w14:paraId="1E053DB4" w14:textId="77777777" w:rsidTr="00A1651A">
        <w:trPr>
          <w:trHeight w:val="290"/>
        </w:trPr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1B847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5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B59237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B6F84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a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60CE9B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ommes frites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E2FD54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43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1D645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A056B8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04E-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2BB253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6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65000E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006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BFF420" w14:textId="77777777" w:rsidR="0067549B" w:rsidRPr="00B900C5" w:rsidRDefault="0067549B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30E-12</w:t>
            </w:r>
          </w:p>
        </w:tc>
      </w:tr>
    </w:tbl>
    <w:p w14:paraId="4A1CE035" w14:textId="77777777" w:rsidR="0067549B" w:rsidRDefault="0067549B" w:rsidP="0067549B">
      <w:pPr>
        <w:spacing w:line="480" w:lineRule="auto"/>
        <w:rPr>
          <w:rFonts w:cstheme="minorHAnsi"/>
        </w:rPr>
      </w:pPr>
    </w:p>
    <w:p w14:paraId="6E6AB91A" w14:textId="77777777" w:rsidR="004B7316" w:rsidRDefault="004B7316"/>
    <w:sectPr w:rsidR="004B73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421A33"/>
    <w:multiLevelType w:val="hybridMultilevel"/>
    <w:tmpl w:val="2A08F72C"/>
    <w:lvl w:ilvl="0" w:tplc="6B2600E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1B0F43"/>
    <w:multiLevelType w:val="hybridMultilevel"/>
    <w:tmpl w:val="0890D262"/>
    <w:lvl w:ilvl="0" w:tplc="B358D60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686915"/>
    <w:multiLevelType w:val="hybridMultilevel"/>
    <w:tmpl w:val="269A6F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C361D6"/>
    <w:multiLevelType w:val="hybridMultilevel"/>
    <w:tmpl w:val="C61A8736"/>
    <w:lvl w:ilvl="0" w:tplc="9E0219A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11372A"/>
    <w:multiLevelType w:val="hybridMultilevel"/>
    <w:tmpl w:val="CF3E33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316"/>
    <w:rsid w:val="00372B9F"/>
    <w:rsid w:val="004B7316"/>
    <w:rsid w:val="0067549B"/>
    <w:rsid w:val="00A16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1ECB3"/>
  <w15:chartTrackingRefBased/>
  <w15:docId w15:val="{78EED532-BE68-4126-81D4-908DB5E5C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549B"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67549B"/>
    <w:pPr>
      <w:keepNext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sz w:val="36"/>
      <w:szCs w:val="20"/>
      <w:lang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67549B"/>
    <w:pPr>
      <w:keepNext/>
      <w:spacing w:after="0" w:line="240" w:lineRule="auto"/>
      <w:jc w:val="both"/>
      <w:outlineLvl w:val="1"/>
    </w:pPr>
    <w:rPr>
      <w:rFonts w:ascii="Times New Roman" w:eastAsia="Times New Roman" w:hAnsi="Times New Roman" w:cs="Times New Roman"/>
      <w:b/>
      <w:sz w:val="24"/>
      <w:szCs w:val="20"/>
      <w:u w:val="single"/>
      <w:lang w:eastAsia="en-US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67549B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67549B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en-US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67549B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7549B"/>
    <w:rPr>
      <w:rFonts w:ascii="Times New Roman" w:eastAsia="Times New Roman" w:hAnsi="Times New Roman" w:cs="Times New Roman"/>
      <w:sz w:val="36"/>
      <w:szCs w:val="20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67549B"/>
    <w:rPr>
      <w:rFonts w:ascii="Times New Roman" w:eastAsia="Times New Roman" w:hAnsi="Times New Roman" w:cs="Times New Roman"/>
      <w:b/>
      <w:sz w:val="24"/>
      <w:szCs w:val="20"/>
      <w:u w:val="single"/>
      <w:lang w:val="en-GB" w:eastAsia="en-US"/>
    </w:rPr>
  </w:style>
  <w:style w:type="character" w:customStyle="1" w:styleId="Heading3Char">
    <w:name w:val="Heading 3 Char"/>
    <w:basedOn w:val="DefaultParagraphFont"/>
    <w:link w:val="Heading3"/>
    <w:semiHidden/>
    <w:rsid w:val="0067549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semiHidden/>
    <w:rsid w:val="0067549B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val="en-GB" w:eastAsia="en-US"/>
    </w:rPr>
  </w:style>
  <w:style w:type="character" w:customStyle="1" w:styleId="Heading5Char">
    <w:name w:val="Heading 5 Char"/>
    <w:basedOn w:val="DefaultParagraphFont"/>
    <w:link w:val="Heading5"/>
    <w:semiHidden/>
    <w:rsid w:val="0067549B"/>
    <w:rPr>
      <w:rFonts w:asciiTheme="majorHAnsi" w:eastAsiaTheme="majorEastAsia" w:hAnsiTheme="majorHAnsi" w:cstheme="majorBidi"/>
      <w:color w:val="2F5496" w:themeColor="accent1" w:themeShade="BF"/>
      <w:sz w:val="20"/>
      <w:szCs w:val="20"/>
      <w:lang w:val="en-GB" w:eastAsia="en-US"/>
    </w:rPr>
  </w:style>
  <w:style w:type="character" w:styleId="Hyperlink">
    <w:name w:val="Hyperlink"/>
    <w:uiPriority w:val="99"/>
    <w:unhideWhenUsed/>
    <w:rsid w:val="0067549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67549B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6754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styleId="NormalWeb">
    <w:name w:val="Normal (Web)"/>
    <w:basedOn w:val="Normal"/>
    <w:uiPriority w:val="99"/>
    <w:unhideWhenUsed/>
    <w:rsid w:val="006754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styleId="TOC1">
    <w:name w:val="toc 1"/>
    <w:basedOn w:val="Normal"/>
    <w:next w:val="Normal"/>
    <w:autoRedefine/>
    <w:uiPriority w:val="39"/>
    <w:unhideWhenUsed/>
    <w:rsid w:val="0067549B"/>
    <w:pPr>
      <w:spacing w:after="10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67549B"/>
    <w:pPr>
      <w:spacing w:after="100" w:line="256" w:lineRule="auto"/>
      <w:ind w:left="220"/>
    </w:pPr>
    <w:rPr>
      <w:rFonts w:cs="Times New Roman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67549B"/>
    <w:pPr>
      <w:spacing w:after="100" w:line="256" w:lineRule="auto"/>
      <w:ind w:left="440"/>
    </w:pPr>
    <w:rPr>
      <w:rFonts w:cs="Times New Roman"/>
      <w:lang w:val="en-US" w:eastAsia="en-US"/>
    </w:rPr>
  </w:style>
  <w:style w:type="paragraph" w:styleId="FootnoteText">
    <w:name w:val="footnote text"/>
    <w:basedOn w:val="Normal"/>
    <w:link w:val="FootnoteTextChar"/>
    <w:semiHidden/>
    <w:unhideWhenUsed/>
    <w:rsid w:val="0067549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67549B"/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67549B"/>
    <w:pPr>
      <w:spacing w:line="240" w:lineRule="auto"/>
    </w:pPr>
    <w:rPr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549B"/>
    <w:rPr>
      <w:sz w:val="20"/>
      <w:szCs w:val="20"/>
      <w:lang w:val="en-SG"/>
    </w:rPr>
  </w:style>
  <w:style w:type="paragraph" w:styleId="Header">
    <w:name w:val="header"/>
    <w:basedOn w:val="Normal"/>
    <w:link w:val="HeaderChar"/>
    <w:uiPriority w:val="99"/>
    <w:unhideWhenUsed/>
    <w:rsid w:val="0067549B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7549B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67549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7549B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Title">
    <w:name w:val="Title"/>
    <w:basedOn w:val="Normal"/>
    <w:link w:val="TitleChar"/>
    <w:qFormat/>
    <w:rsid w:val="0067549B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8"/>
      <w:szCs w:val="20"/>
      <w:lang w:eastAsia="en-US"/>
    </w:rPr>
  </w:style>
  <w:style w:type="character" w:customStyle="1" w:styleId="TitleChar">
    <w:name w:val="Title Char"/>
    <w:basedOn w:val="DefaultParagraphFont"/>
    <w:link w:val="Title"/>
    <w:rsid w:val="0067549B"/>
    <w:rPr>
      <w:rFonts w:ascii="Times New Roman" w:eastAsia="Times New Roman" w:hAnsi="Times New Roman" w:cs="Times New Roman"/>
      <w:b/>
      <w:sz w:val="28"/>
      <w:szCs w:val="20"/>
      <w:lang w:val="en-GB" w:eastAsia="en-US"/>
    </w:rPr>
  </w:style>
  <w:style w:type="paragraph" w:styleId="BodyText">
    <w:name w:val="Body Text"/>
    <w:basedOn w:val="Normal"/>
    <w:link w:val="BodyTextChar"/>
    <w:unhideWhenUsed/>
    <w:rsid w:val="0067549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67549B"/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styleId="BodyTextIndent">
    <w:name w:val="Body Text Indent"/>
    <w:basedOn w:val="Normal"/>
    <w:link w:val="BodyTextIndentChar"/>
    <w:unhideWhenUsed/>
    <w:rsid w:val="0067549B"/>
    <w:pPr>
      <w:spacing w:after="0" w:line="240" w:lineRule="auto"/>
      <w:ind w:left="567" w:hanging="567"/>
      <w:jc w:val="both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67549B"/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4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49B"/>
    <w:rPr>
      <w:b/>
      <w:bCs/>
      <w:sz w:val="20"/>
      <w:szCs w:val="20"/>
      <w:lang w:val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49B"/>
    <w:pPr>
      <w:spacing w:after="0" w:line="240" w:lineRule="auto"/>
    </w:pPr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49B"/>
    <w:rPr>
      <w:rFonts w:ascii="Tahoma" w:eastAsia="Times New Roman" w:hAnsi="Tahoma" w:cs="Tahoma"/>
      <w:sz w:val="16"/>
      <w:szCs w:val="16"/>
      <w:lang w:val="en-GB" w:eastAsia="en-US"/>
    </w:rPr>
  </w:style>
  <w:style w:type="paragraph" w:styleId="Revision">
    <w:name w:val="Revision"/>
    <w:uiPriority w:val="99"/>
    <w:semiHidden/>
    <w:rsid w:val="0067549B"/>
    <w:pPr>
      <w:spacing w:after="0" w:line="240" w:lineRule="auto"/>
    </w:pPr>
    <w:rPr>
      <w:lang w:val="en-SG"/>
    </w:rPr>
  </w:style>
  <w:style w:type="paragraph" w:styleId="ListParagraph">
    <w:name w:val="List Paragraph"/>
    <w:basedOn w:val="Normal"/>
    <w:uiPriority w:val="34"/>
    <w:qFormat/>
    <w:rsid w:val="0067549B"/>
    <w:pPr>
      <w:spacing w:line="256" w:lineRule="auto"/>
      <w:ind w:left="720"/>
      <w:contextualSpacing/>
    </w:pPr>
    <w:rPr>
      <w:lang w:val="en-SG"/>
    </w:rPr>
  </w:style>
  <w:style w:type="paragraph" w:styleId="Bibliography">
    <w:name w:val="Bibliography"/>
    <w:basedOn w:val="Normal"/>
    <w:next w:val="Normal"/>
    <w:uiPriority w:val="37"/>
    <w:semiHidden/>
    <w:unhideWhenUsed/>
    <w:rsid w:val="0067549B"/>
    <w:pPr>
      <w:spacing w:after="0" w:line="480" w:lineRule="auto"/>
      <w:ind w:left="720" w:hanging="72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67549B"/>
    <w:pPr>
      <w:keepLines/>
      <w:spacing w:before="240" w:line="25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67549B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67549B"/>
    <w:pPr>
      <w:spacing w:after="0"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67549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7549B"/>
    <w:pPr>
      <w:spacing w:after="0" w:line="240" w:lineRule="auto"/>
      <w:jc w:val="both"/>
    </w:pPr>
    <w:rPr>
      <w:rFonts w:ascii="Calibri" w:hAnsi="Calibri" w:cs="Calibri"/>
      <w:noProof/>
      <w:lang w:val="en-US"/>
    </w:rPr>
  </w:style>
  <w:style w:type="paragraph" w:customStyle="1" w:styleId="xl66">
    <w:name w:val="xl66"/>
    <w:basedOn w:val="Normal"/>
    <w:rsid w:val="0067549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222222"/>
      <w:sz w:val="16"/>
      <w:szCs w:val="16"/>
      <w:lang w:val="en-SG"/>
    </w:rPr>
  </w:style>
  <w:style w:type="paragraph" w:customStyle="1" w:styleId="xl67">
    <w:name w:val="xl67"/>
    <w:basedOn w:val="Normal"/>
    <w:rsid w:val="0067549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SG"/>
    </w:rPr>
  </w:style>
  <w:style w:type="paragraph" w:customStyle="1" w:styleId="xl68">
    <w:name w:val="xl68"/>
    <w:basedOn w:val="Normal"/>
    <w:rsid w:val="006754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SG"/>
    </w:rPr>
  </w:style>
  <w:style w:type="paragraph" w:customStyle="1" w:styleId="xl69">
    <w:name w:val="xl69"/>
    <w:basedOn w:val="Normal"/>
    <w:rsid w:val="006754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70">
    <w:name w:val="xl70"/>
    <w:basedOn w:val="Normal"/>
    <w:rsid w:val="006754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val="en-SG"/>
    </w:rPr>
  </w:style>
  <w:style w:type="paragraph" w:customStyle="1" w:styleId="xl71">
    <w:name w:val="xl71"/>
    <w:basedOn w:val="Normal"/>
    <w:rsid w:val="006754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  <w:lang w:val="en-SG"/>
    </w:rPr>
  </w:style>
  <w:style w:type="paragraph" w:customStyle="1" w:styleId="xl72">
    <w:name w:val="xl72"/>
    <w:basedOn w:val="Normal"/>
    <w:rsid w:val="0067549B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color w:val="333333"/>
      <w:sz w:val="24"/>
      <w:szCs w:val="24"/>
      <w:lang w:val="en-SG"/>
    </w:rPr>
  </w:style>
  <w:style w:type="paragraph" w:customStyle="1" w:styleId="xl73">
    <w:name w:val="xl73"/>
    <w:basedOn w:val="Normal"/>
    <w:rsid w:val="006754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SG"/>
    </w:rPr>
  </w:style>
  <w:style w:type="paragraph" w:customStyle="1" w:styleId="xl74">
    <w:name w:val="xl74"/>
    <w:basedOn w:val="Normal"/>
    <w:rsid w:val="006754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16"/>
      <w:szCs w:val="16"/>
      <w:lang w:val="en-SG"/>
    </w:rPr>
  </w:style>
  <w:style w:type="paragraph" w:customStyle="1" w:styleId="xl75">
    <w:name w:val="xl75"/>
    <w:basedOn w:val="Normal"/>
    <w:rsid w:val="0067549B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color w:val="333333"/>
      <w:sz w:val="24"/>
      <w:szCs w:val="24"/>
      <w:lang w:val="en-SG"/>
    </w:rPr>
  </w:style>
  <w:style w:type="paragraph" w:customStyle="1" w:styleId="xl76">
    <w:name w:val="xl76"/>
    <w:basedOn w:val="Normal"/>
    <w:rsid w:val="006754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77">
    <w:name w:val="xl77"/>
    <w:basedOn w:val="Normal"/>
    <w:rsid w:val="006754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78">
    <w:name w:val="xl78"/>
    <w:basedOn w:val="Normal"/>
    <w:rsid w:val="006754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SG"/>
    </w:rPr>
  </w:style>
  <w:style w:type="paragraph" w:customStyle="1" w:styleId="xl79">
    <w:name w:val="xl79"/>
    <w:basedOn w:val="Normal"/>
    <w:rsid w:val="006754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SG"/>
    </w:rPr>
  </w:style>
  <w:style w:type="paragraph" w:customStyle="1" w:styleId="xl80">
    <w:name w:val="xl80"/>
    <w:basedOn w:val="Normal"/>
    <w:rsid w:val="006754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81">
    <w:name w:val="xl81"/>
    <w:basedOn w:val="Normal"/>
    <w:rsid w:val="006754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82">
    <w:name w:val="xl82"/>
    <w:basedOn w:val="Normal"/>
    <w:rsid w:val="006754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83">
    <w:name w:val="xl83"/>
    <w:basedOn w:val="Normal"/>
    <w:rsid w:val="006754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84">
    <w:name w:val="xl84"/>
    <w:basedOn w:val="Normal"/>
    <w:rsid w:val="006754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85">
    <w:name w:val="xl85"/>
    <w:basedOn w:val="Normal"/>
    <w:rsid w:val="006754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86">
    <w:name w:val="xl86"/>
    <w:basedOn w:val="Normal"/>
    <w:rsid w:val="006754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87">
    <w:name w:val="xl87"/>
    <w:basedOn w:val="Normal"/>
    <w:rsid w:val="006754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88">
    <w:name w:val="xl88"/>
    <w:basedOn w:val="Normal"/>
    <w:rsid w:val="006754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SG"/>
    </w:rPr>
  </w:style>
  <w:style w:type="paragraph" w:customStyle="1" w:styleId="xl89">
    <w:name w:val="xl89"/>
    <w:basedOn w:val="Normal"/>
    <w:rsid w:val="006754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SG"/>
    </w:rPr>
  </w:style>
  <w:style w:type="paragraph" w:customStyle="1" w:styleId="xl90">
    <w:name w:val="xl90"/>
    <w:basedOn w:val="Normal"/>
    <w:rsid w:val="006754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SG"/>
    </w:rPr>
  </w:style>
  <w:style w:type="paragraph" w:customStyle="1" w:styleId="xl91">
    <w:name w:val="xl91"/>
    <w:basedOn w:val="Normal"/>
    <w:rsid w:val="006754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SG"/>
    </w:rPr>
  </w:style>
  <w:style w:type="paragraph" w:customStyle="1" w:styleId="xl92">
    <w:name w:val="xl92"/>
    <w:basedOn w:val="Normal"/>
    <w:rsid w:val="006754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val="en-SG"/>
    </w:rPr>
  </w:style>
  <w:style w:type="paragraph" w:customStyle="1" w:styleId="xl93">
    <w:name w:val="xl93"/>
    <w:basedOn w:val="Normal"/>
    <w:rsid w:val="0067549B"/>
    <w:pPr>
      <w:shd w:val="clear" w:color="auto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94">
    <w:name w:val="xl94"/>
    <w:basedOn w:val="Normal"/>
    <w:rsid w:val="006754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SG"/>
    </w:rPr>
  </w:style>
  <w:style w:type="paragraph" w:customStyle="1" w:styleId="xl95">
    <w:name w:val="xl95"/>
    <w:basedOn w:val="Normal"/>
    <w:rsid w:val="006754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96">
    <w:name w:val="xl96"/>
    <w:basedOn w:val="Normal"/>
    <w:rsid w:val="006754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97">
    <w:name w:val="xl97"/>
    <w:basedOn w:val="Normal"/>
    <w:rsid w:val="006754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98">
    <w:name w:val="xl98"/>
    <w:basedOn w:val="Normal"/>
    <w:rsid w:val="006754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99">
    <w:name w:val="xl99"/>
    <w:basedOn w:val="Normal"/>
    <w:rsid w:val="006754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100">
    <w:name w:val="xl100"/>
    <w:basedOn w:val="Normal"/>
    <w:rsid w:val="006754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101">
    <w:name w:val="xl101"/>
    <w:basedOn w:val="Normal"/>
    <w:rsid w:val="006754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102">
    <w:name w:val="xl102"/>
    <w:basedOn w:val="Normal"/>
    <w:rsid w:val="006754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SG"/>
    </w:rPr>
  </w:style>
  <w:style w:type="paragraph" w:customStyle="1" w:styleId="xl103">
    <w:name w:val="xl103"/>
    <w:basedOn w:val="Normal"/>
    <w:rsid w:val="006754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SG"/>
    </w:rPr>
  </w:style>
  <w:style w:type="paragraph" w:customStyle="1" w:styleId="xl104">
    <w:name w:val="xl104"/>
    <w:basedOn w:val="Normal"/>
    <w:rsid w:val="006754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SG"/>
    </w:rPr>
  </w:style>
  <w:style w:type="paragraph" w:customStyle="1" w:styleId="xl105">
    <w:name w:val="xl105"/>
    <w:basedOn w:val="Normal"/>
    <w:rsid w:val="006754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SG"/>
    </w:rPr>
  </w:style>
  <w:style w:type="paragraph" w:customStyle="1" w:styleId="xl106">
    <w:name w:val="xl106"/>
    <w:basedOn w:val="Normal"/>
    <w:rsid w:val="006754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SG"/>
    </w:rPr>
  </w:style>
  <w:style w:type="paragraph" w:customStyle="1" w:styleId="xl107">
    <w:name w:val="xl107"/>
    <w:basedOn w:val="Normal"/>
    <w:rsid w:val="006754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SG"/>
    </w:rPr>
  </w:style>
  <w:style w:type="paragraph" w:customStyle="1" w:styleId="xl108">
    <w:name w:val="xl108"/>
    <w:basedOn w:val="Normal"/>
    <w:rsid w:val="006754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109">
    <w:name w:val="xl109"/>
    <w:basedOn w:val="Normal"/>
    <w:rsid w:val="006754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SG"/>
    </w:rPr>
  </w:style>
  <w:style w:type="paragraph" w:customStyle="1" w:styleId="xl110">
    <w:name w:val="xl110"/>
    <w:basedOn w:val="Normal"/>
    <w:rsid w:val="006754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character" w:customStyle="1" w:styleId="EndNoteCategoryHeadingChar">
    <w:name w:val="EndNote Category Heading Char"/>
    <w:basedOn w:val="DefaultParagraphFont"/>
    <w:link w:val="EndNoteCategoryHeading"/>
    <w:locked/>
    <w:rsid w:val="0067549B"/>
    <w:rPr>
      <w:b/>
      <w:noProof/>
      <w:lang w:val="en-SG"/>
    </w:rPr>
  </w:style>
  <w:style w:type="paragraph" w:customStyle="1" w:styleId="EndNoteCategoryHeading">
    <w:name w:val="EndNote Category Heading"/>
    <w:basedOn w:val="Normal"/>
    <w:link w:val="EndNoteCategoryHeadingChar"/>
    <w:rsid w:val="0067549B"/>
    <w:pPr>
      <w:spacing w:before="120" w:after="120" w:line="256" w:lineRule="auto"/>
    </w:pPr>
    <w:rPr>
      <w:b/>
      <w:noProof/>
      <w:lang w:val="en-SG"/>
    </w:rPr>
  </w:style>
  <w:style w:type="paragraph" w:customStyle="1" w:styleId="xl65">
    <w:name w:val="xl65"/>
    <w:basedOn w:val="Normal"/>
    <w:rsid w:val="006754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character" w:styleId="FootnoteReference">
    <w:name w:val="footnote reference"/>
    <w:semiHidden/>
    <w:unhideWhenUsed/>
    <w:rsid w:val="0067549B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67549B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7549B"/>
    <w:rPr>
      <w:color w:val="808080"/>
    </w:rPr>
  </w:style>
  <w:style w:type="character" w:customStyle="1" w:styleId="normaltext1">
    <w:name w:val="normaltext1"/>
    <w:rsid w:val="0067549B"/>
    <w:rPr>
      <w:rFonts w:ascii="Arial" w:hAnsi="Arial" w:cs="Arial" w:hint="default"/>
      <w:b w:val="0"/>
      <w:bCs w:val="0"/>
      <w:i w:val="0"/>
      <w:iCs w:val="0"/>
      <w:smallCaps w:val="0"/>
      <w:sz w:val="14"/>
      <w:szCs w:val="14"/>
    </w:rPr>
  </w:style>
  <w:style w:type="character" w:customStyle="1" w:styleId="UnresolvedMention1">
    <w:name w:val="Unresolved Mention1"/>
    <w:basedOn w:val="DefaultParagraphFont"/>
    <w:uiPriority w:val="99"/>
    <w:semiHidden/>
    <w:rsid w:val="0067549B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67549B"/>
  </w:style>
  <w:style w:type="table" w:styleId="TableGrid">
    <w:name w:val="Table Grid"/>
    <w:basedOn w:val="TableNormal"/>
    <w:uiPriority w:val="39"/>
    <w:rsid w:val="0067549B"/>
    <w:pPr>
      <w:spacing w:after="0" w:line="240" w:lineRule="auto"/>
    </w:pPr>
    <w:rPr>
      <w:lang w:val="en-SG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67549B"/>
    <w:pPr>
      <w:spacing w:after="0" w:line="240" w:lineRule="auto"/>
    </w:pPr>
    <w:rPr>
      <w:lang w:val="en-SG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67549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7549B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67549B"/>
  </w:style>
  <w:style w:type="numbering" w:customStyle="1" w:styleId="NoList2">
    <w:name w:val="No List2"/>
    <w:next w:val="NoList"/>
    <w:uiPriority w:val="99"/>
    <w:semiHidden/>
    <w:unhideWhenUsed/>
    <w:rsid w:val="0067549B"/>
  </w:style>
  <w:style w:type="numbering" w:customStyle="1" w:styleId="NoList11">
    <w:name w:val="No List11"/>
    <w:next w:val="NoList"/>
    <w:uiPriority w:val="99"/>
    <w:semiHidden/>
    <w:unhideWhenUsed/>
    <w:rsid w:val="006754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31</Words>
  <Characters>11013</Characters>
  <Application>Microsoft Office Word</Application>
  <DocSecurity>0</DocSecurity>
  <Lines>91</Lines>
  <Paragraphs>25</Paragraphs>
  <ScaleCrop>false</ScaleCrop>
  <Company/>
  <LinksUpToDate>false</LinksUpToDate>
  <CharactersWithSpaces>1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asco Torrecilla, L Roman</dc:creator>
  <cp:keywords/>
  <dc:description/>
  <cp:lastModifiedBy>Carrasco Torrecilla, L Roman</cp:lastModifiedBy>
  <cp:revision>4</cp:revision>
  <dcterms:created xsi:type="dcterms:W3CDTF">2023-05-27T14:58:00Z</dcterms:created>
  <dcterms:modified xsi:type="dcterms:W3CDTF">2023-05-27T15:01:00Z</dcterms:modified>
</cp:coreProperties>
</file>